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page" w:horzAnchor="page" w:tblpX="1782" w:tblpY="205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014E2" w14:paraId="6FB80379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4BDB373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Abtibodie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C99FB59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A4C647E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 No.</w:t>
            </w:r>
          </w:p>
        </w:tc>
      </w:tr>
      <w:tr w:rsidR="006014E2" w14:paraId="2C38FA90" w14:textId="77777777">
        <w:tc>
          <w:tcPr>
            <w:tcW w:w="2765" w:type="dxa"/>
            <w:tcBorders>
              <w:top w:val="single" w:sz="4" w:space="0" w:color="auto"/>
            </w:tcBorders>
          </w:tcPr>
          <w:p w14:paraId="016A20A9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X5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F73B5DB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chemExpress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51470D1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639-75-7</w:t>
            </w:r>
          </w:p>
        </w:tc>
      </w:tr>
      <w:tr w:rsidR="006014E2" w14:paraId="007DFAC8" w14:textId="77777777">
        <w:tc>
          <w:tcPr>
            <w:tcW w:w="2765" w:type="dxa"/>
          </w:tcPr>
          <w:p w14:paraId="20F12AE0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cerein</w:t>
            </w:r>
          </w:p>
        </w:tc>
        <w:tc>
          <w:tcPr>
            <w:tcW w:w="2765" w:type="dxa"/>
          </w:tcPr>
          <w:p w14:paraId="5F068E91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ExBiO</w:t>
            </w:r>
          </w:p>
        </w:tc>
        <w:tc>
          <w:tcPr>
            <w:tcW w:w="2766" w:type="dxa"/>
          </w:tcPr>
          <w:p w14:paraId="19983D8D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39-02-1</w:t>
            </w:r>
          </w:p>
        </w:tc>
      </w:tr>
      <w:tr w:rsidR="006014E2" w14:paraId="0F5D4F88" w14:textId="77777777">
        <w:tc>
          <w:tcPr>
            <w:tcW w:w="2765" w:type="dxa"/>
          </w:tcPr>
          <w:p w14:paraId="7C0A72BD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2765" w:type="dxa"/>
          </w:tcPr>
          <w:p w14:paraId="37E0C3AF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66" w:type="dxa"/>
          </w:tcPr>
          <w:p w14:paraId="44BFDBBA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16-1-AP</w:t>
            </w:r>
          </w:p>
        </w:tc>
      </w:tr>
      <w:tr w:rsidR="006014E2" w14:paraId="42EE977A" w14:textId="77777777">
        <w:tc>
          <w:tcPr>
            <w:tcW w:w="2765" w:type="dxa"/>
          </w:tcPr>
          <w:p w14:paraId="09C0C989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2765" w:type="dxa"/>
          </w:tcPr>
          <w:p w14:paraId="440037EE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66" w:type="dxa"/>
          </w:tcPr>
          <w:p w14:paraId="576E70EA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48-1-AP</w:t>
            </w:r>
          </w:p>
        </w:tc>
      </w:tr>
      <w:tr w:rsidR="006014E2" w14:paraId="3AC82D54" w14:textId="77777777">
        <w:tc>
          <w:tcPr>
            <w:tcW w:w="2765" w:type="dxa"/>
          </w:tcPr>
          <w:p w14:paraId="5635EE53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NF-κB p65</w:t>
            </w:r>
          </w:p>
        </w:tc>
        <w:tc>
          <w:tcPr>
            <w:tcW w:w="2765" w:type="dxa"/>
          </w:tcPr>
          <w:p w14:paraId="6E04B92C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66" w:type="dxa"/>
          </w:tcPr>
          <w:p w14:paraId="4640B0B7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335-1-RR</w:t>
            </w:r>
          </w:p>
        </w:tc>
      </w:tr>
      <w:tr w:rsidR="006014E2" w14:paraId="337EB15D" w14:textId="77777777">
        <w:tc>
          <w:tcPr>
            <w:tcW w:w="2765" w:type="dxa"/>
          </w:tcPr>
          <w:p w14:paraId="2C7FC8FB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Sema3a</w:t>
            </w:r>
          </w:p>
        </w:tc>
        <w:tc>
          <w:tcPr>
            <w:tcW w:w="2765" w:type="dxa"/>
          </w:tcPr>
          <w:p w14:paraId="3D4E1A61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766" w:type="dxa"/>
          </w:tcPr>
          <w:p w14:paraId="7856C2DE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4555</w:t>
            </w:r>
          </w:p>
        </w:tc>
      </w:tr>
      <w:tr w:rsidR="006014E2" w14:paraId="3C0CB689" w14:textId="77777777">
        <w:tc>
          <w:tcPr>
            <w:tcW w:w="2765" w:type="dxa"/>
          </w:tcPr>
          <w:p w14:paraId="1E671A39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2765" w:type="dxa"/>
          </w:tcPr>
          <w:p w14:paraId="7465C396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7F0D4B3F" w14:textId="22E6B0DA" w:rsidR="006014E2" w:rsidRDefault="003E05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666EEB">
              <w:rPr>
                <w:rFonts w:ascii="Times New Roman" w:hAnsi="Times New Roman" w:cs="Times New Roman"/>
              </w:rPr>
              <w:t>b21171</w:t>
            </w:r>
          </w:p>
        </w:tc>
      </w:tr>
      <w:tr w:rsidR="006014E2" w14:paraId="353DFC6A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663B1C2E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i </w:t>
            </w:r>
            <w:r>
              <w:rPr>
                <w:rFonts w:ascii="Times New Roman" w:hAnsi="Times New Roman" w:cs="Times New Roman"/>
              </w:rPr>
              <w:t>SFTPC</w:t>
            </w:r>
          </w:p>
          <w:p w14:paraId="4EC368FB" w14:textId="7B129A5B" w:rsidR="003E059C" w:rsidRDefault="003E059C">
            <w:pPr>
              <w:spacing w:after="0" w:line="24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nti CD68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0885007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isher</w:t>
            </w:r>
          </w:p>
          <w:p w14:paraId="399F3C67" w14:textId="487B29CE" w:rsidR="003E059C" w:rsidRDefault="003E05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CCE86D9" w14:textId="77777777" w:rsidR="006014E2" w:rsidRDefault="00666EE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5-71680</w:t>
            </w:r>
          </w:p>
          <w:p w14:paraId="2CDCFF61" w14:textId="2A5C6FA6" w:rsidR="003E059C" w:rsidRDefault="003E05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059C">
              <w:rPr>
                <w:rFonts w:ascii="Times New Roman" w:hAnsi="Times New Roman" w:cs="Times New Roman" w:hint="eastAsia"/>
              </w:rPr>
              <w:t>ab283654</w:t>
            </w:r>
          </w:p>
        </w:tc>
      </w:tr>
    </w:tbl>
    <w:p w14:paraId="26092F9F" w14:textId="77777777" w:rsidR="006014E2" w:rsidRDefault="00666E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1 Antibodies</w:t>
      </w:r>
      <w:r>
        <w:rPr>
          <w:rFonts w:ascii="Times New Roman" w:hAnsi="Times New Roman" w:cs="Times New Roman" w:hint="eastAsia"/>
          <w:b/>
          <w:bCs/>
        </w:rPr>
        <w:t xml:space="preserve"> and Reagents</w:t>
      </w:r>
    </w:p>
    <w:sectPr w:rsidR="00601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84D53" w14:textId="77777777" w:rsidR="00666EEB" w:rsidRDefault="00666EE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EF6391D" w14:textId="77777777" w:rsidR="00666EEB" w:rsidRDefault="00666EE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C4C40" w14:textId="77777777" w:rsidR="00666EEB" w:rsidRDefault="00666EE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D405F9D" w14:textId="77777777" w:rsidR="00666EEB" w:rsidRDefault="00666EE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64F"/>
    <w:rsid w:val="00375879"/>
    <w:rsid w:val="003E059C"/>
    <w:rsid w:val="004D3BC2"/>
    <w:rsid w:val="005C264F"/>
    <w:rsid w:val="006014E2"/>
    <w:rsid w:val="00666EEB"/>
    <w:rsid w:val="00790527"/>
    <w:rsid w:val="00A46428"/>
    <w:rsid w:val="00A82159"/>
    <w:rsid w:val="00D21369"/>
    <w:rsid w:val="00EB38FB"/>
    <w:rsid w:val="0F11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28204E"/>
  <w15:docId w15:val="{7373028C-F326-4871-86E5-5759CA75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3758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75879"/>
    <w:rPr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3758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375879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328</Characters>
  <Application>Microsoft Office Word</Application>
  <DocSecurity>0</DocSecurity>
  <Lines>32</Lines>
  <Paragraphs>34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 刘</dc:creator>
  <cp:lastModifiedBy>晨曦 刘</cp:lastModifiedBy>
  <cp:revision>3</cp:revision>
  <dcterms:created xsi:type="dcterms:W3CDTF">2026-04-04T14:15:00Z</dcterms:created>
  <dcterms:modified xsi:type="dcterms:W3CDTF">2026-04-0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yMjM2OTA0N2ViNDJhNjc1ZTkwYWRiMmJhZGNjY2MiLCJ1c2VySWQiOiI0Njg1OTE3N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D4597F37F594B268EA78EF2F8A24955_13</vt:lpwstr>
  </property>
</Properties>
</file>